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60853" w14:textId="59A5FAB7" w:rsidR="00FB63DC" w:rsidRPr="00E8604C" w:rsidRDefault="001B70BD" w:rsidP="00FB63D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6973091"/>
      <w:r w:rsidRPr="001B70BD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End w:id="0"/>
      <w:r w:rsidR="00FD5B47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FB63DC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B63DC" w:rsidRPr="00B57067">
        <w:rPr>
          <w:rFonts w:ascii="Times New Roman" w:hAnsi="Times New Roman" w:cs="Times New Roman"/>
          <w:b/>
          <w:bCs/>
          <w:sz w:val="24"/>
          <w:szCs w:val="24"/>
        </w:rPr>
        <w:t>COVID-19 survivor</w:t>
      </w:r>
      <w:r w:rsidR="00FB63DC">
        <w:rPr>
          <w:rFonts w:ascii="Times New Roman" w:hAnsi="Times New Roman" w:cs="Times New Roman"/>
          <w:b/>
          <w:bCs/>
          <w:sz w:val="24"/>
          <w:szCs w:val="24"/>
        </w:rPr>
        <w:t>s’ health-related</w:t>
      </w:r>
      <w:r w:rsidR="00FB63DC" w:rsidRPr="00B57067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</w:t>
      </w:r>
      <w:r w:rsidR="00FB63DC">
        <w:rPr>
          <w:rFonts w:ascii="Times New Roman" w:hAnsi="Times New Roman" w:cs="Times New Roman"/>
          <w:b/>
          <w:bCs/>
          <w:sz w:val="24"/>
          <w:szCs w:val="24"/>
        </w:rPr>
        <w:t>stratified according to vaccination status.</w:t>
      </w:r>
    </w:p>
    <w:tbl>
      <w:tblPr>
        <w:tblW w:w="9699" w:type="dxa"/>
        <w:tblInd w:w="118" w:type="dxa"/>
        <w:tblLook w:val="04A0" w:firstRow="1" w:lastRow="0" w:firstColumn="1" w:lastColumn="0" w:noHBand="0" w:noVBand="1"/>
      </w:tblPr>
      <w:tblGrid>
        <w:gridCol w:w="2643"/>
        <w:gridCol w:w="2352"/>
        <w:gridCol w:w="1866"/>
        <w:gridCol w:w="1616"/>
        <w:gridCol w:w="1222"/>
      </w:tblGrid>
      <w:tr w:rsidR="00FB63DC" w:rsidRPr="004F1698" w14:paraId="33870A29" w14:textId="77777777" w:rsidTr="00082CF7">
        <w:trPr>
          <w:trHeight w:val="926"/>
        </w:trPr>
        <w:tc>
          <w:tcPr>
            <w:tcW w:w="969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5BA34C3" w14:textId="77777777" w:rsidR="00FB63DC" w:rsidRPr="004F1698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 of disease on index admission based on Vaccination status, n=474</w:t>
            </w:r>
          </w:p>
        </w:tc>
      </w:tr>
      <w:tr w:rsidR="00FB63DC" w:rsidRPr="004F1698" w14:paraId="2DE7A766" w14:textId="77777777" w:rsidTr="00082CF7">
        <w:trPr>
          <w:trHeight w:val="308"/>
        </w:trPr>
        <w:tc>
          <w:tcPr>
            <w:tcW w:w="26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DA142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403D10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lly vaccin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(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9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371B8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ccin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(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9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E70B1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vaccin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(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9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60FC5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B63DC" w:rsidRPr="004F1698" w14:paraId="39EC3BBE" w14:textId="77777777" w:rsidTr="00082CF7">
        <w:trPr>
          <w:trHeight w:val="320"/>
        </w:trPr>
        <w:tc>
          <w:tcPr>
            <w:tcW w:w="26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0DBBB0" w14:textId="77777777" w:rsidR="00FB63DC" w:rsidRPr="004F1698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61B4A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EB1C33E" w14:textId="77777777" w:rsidR="00FB63DC" w:rsidRPr="004F1698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9C07CD" w14:textId="77777777" w:rsidR="00FB63DC" w:rsidRPr="004F1698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E41AFD" w14:textId="77777777" w:rsidR="00FB63DC" w:rsidRPr="004F1698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FB63DC" w:rsidRPr="004F1698" w14:paraId="22CC545B" w14:textId="77777777" w:rsidTr="00082CF7">
        <w:trPr>
          <w:trHeight w:val="308"/>
        </w:trPr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CCE14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ease Severity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A97E1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E15892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FBDF8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7A045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63DC" w:rsidRPr="004F1698" w14:paraId="19C5F602" w14:textId="77777777" w:rsidTr="00082CF7">
        <w:trPr>
          <w:trHeight w:val="308"/>
        </w:trPr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CE002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Severe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A6200" w14:textId="14C9E98E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6 (41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E7975" w14:textId="2CF5FA46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  <w:r w:rsidR="00531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66714" w14:textId="1FB6DCC0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8 (93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D417C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FB63DC" w:rsidRPr="004F1698" w14:paraId="47167450" w14:textId="77777777" w:rsidTr="00082CF7">
        <w:trPr>
          <w:trHeight w:val="32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B7AE6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vere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itical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6B108" w14:textId="130A7F7F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4 (49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253D4" w14:textId="738F0BBF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 (57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6B048" w14:textId="453F6321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2 (200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5597A" w14:textId="77777777" w:rsidR="00FB63DC" w:rsidRPr="004F1698" w:rsidRDefault="00FB63DC" w:rsidP="00082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169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B63DC" w:rsidRPr="004F1698" w14:paraId="79C0A36A" w14:textId="77777777" w:rsidTr="00082CF7">
        <w:trPr>
          <w:trHeight w:val="32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904DE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asive mechanical ventilation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C9064" w14:textId="3C18E5E8" w:rsidR="00FB63DC" w:rsidRPr="004F1698" w:rsidRDefault="00531578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C1AB5" w14:textId="2DCFEC21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 (2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94515" w14:textId="2BCAB75D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4 (1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BFA5D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</w:tr>
      <w:tr w:rsidR="00FB63DC" w:rsidRPr="004F1698" w14:paraId="4531AEC8" w14:textId="77777777" w:rsidTr="00082CF7">
        <w:trPr>
          <w:trHeight w:val="32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A2459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mission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15A80" w14:textId="114EB1DF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</w:t>
            </w:r>
            <w:r w:rsidR="005315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4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9B732" w14:textId="1CA2820F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 (11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5B2B5" w14:textId="1AE9447A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1 (6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5B6C6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FB63DC" w:rsidRPr="004F1698" w14:paraId="00FF6D31" w14:textId="77777777" w:rsidTr="00082CF7">
        <w:trPr>
          <w:trHeight w:val="38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B1B3B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lmonary complications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0617B" w14:textId="2238C708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 (1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86442" w14:textId="21644BA6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6 (16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AF0C6" w14:textId="01F4C00F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 (71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3A9A1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FB63DC" w:rsidRPr="004F1698" w14:paraId="1C45EF9A" w14:textId="77777777" w:rsidTr="00082CF7">
        <w:trPr>
          <w:trHeight w:val="926"/>
        </w:trPr>
        <w:tc>
          <w:tcPr>
            <w:tcW w:w="9699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0CB343" w14:textId="77777777" w:rsidR="00FB63DC" w:rsidRPr="004F1698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lth-related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aracteristics on follow-up stratified on vaccination, n=452</w:t>
            </w:r>
          </w:p>
        </w:tc>
      </w:tr>
      <w:tr w:rsidR="00FB63DC" w:rsidRPr="004F1698" w14:paraId="10435C47" w14:textId="77777777" w:rsidTr="00082CF7">
        <w:trPr>
          <w:trHeight w:val="629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5B937" w14:textId="77777777" w:rsidR="00FB63DC" w:rsidRPr="004F1698" w:rsidRDefault="00FB63DC" w:rsidP="00082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F169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F5DC0" w14:textId="77777777" w:rsidR="00FB63DC" w:rsidRPr="0092779C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7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lly vaccinated n=8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C88BC" w14:textId="77777777" w:rsidR="00FB63DC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</w:t>
            </w:r>
            <w:proofErr w:type="gramEnd"/>
          </w:p>
          <w:p w14:paraId="2376630C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 88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29988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vaccinated n=277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8A589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B63DC" w:rsidRPr="004F1698" w14:paraId="7476A9D6" w14:textId="77777777" w:rsidTr="00082CF7">
        <w:trPr>
          <w:trHeight w:val="32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7CBAA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CF142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0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22CE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0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421AA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2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5C2EA8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</w:t>
            </w:r>
          </w:p>
        </w:tc>
      </w:tr>
      <w:tr w:rsidR="00FB63DC" w:rsidRPr="004F1698" w14:paraId="3A2502CB" w14:textId="77777777" w:rsidTr="00082CF7">
        <w:trPr>
          <w:trHeight w:val="629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E6989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/worsened/persistent symptoms related to Long COVID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36ABC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29074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C8A08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5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83139" w14:textId="4E88D64A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BE45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FB63DC" w:rsidRPr="004F1698" w14:paraId="5CDE3EAF" w14:textId="77777777" w:rsidTr="00082CF7">
        <w:trPr>
          <w:trHeight w:val="308"/>
        </w:trPr>
        <w:tc>
          <w:tcPr>
            <w:tcW w:w="263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8EA3B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igue (n=124)</w:t>
            </w:r>
          </w:p>
        </w:tc>
        <w:tc>
          <w:tcPr>
            <w:tcW w:w="259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B405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)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D14CE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41FBD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94)</w:t>
            </w:r>
          </w:p>
        </w:tc>
        <w:tc>
          <w:tcPr>
            <w:tcW w:w="129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28DFF" w14:textId="7494052E" w:rsidR="00FB63DC" w:rsidRPr="004F1698" w:rsidRDefault="00BE459F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B63DC" w:rsidRPr="004F1698" w14:paraId="01F13EED" w14:textId="77777777" w:rsidTr="00082CF7">
        <w:trPr>
          <w:trHeight w:val="32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17B19D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al (n=42)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5BF69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 (5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CDDC9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8 (1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53C2B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4)</w:t>
            </w:r>
          </w:p>
        </w:tc>
        <w:tc>
          <w:tcPr>
            <w:tcW w:w="129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81F06C" w14:textId="77777777" w:rsidR="00FB63DC" w:rsidRPr="004F1698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B63DC" w:rsidRPr="004F1698" w14:paraId="6D1918AD" w14:textId="77777777" w:rsidTr="00082CF7">
        <w:trPr>
          <w:trHeight w:val="629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7AC7E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rtness of breath (SOB)/ chest tightness/ wheezing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711F91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4B43A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9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7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2D18A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D6504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FB63DC" w:rsidRPr="004F1698" w14:paraId="64185346" w14:textId="77777777" w:rsidTr="00082CF7">
        <w:trPr>
          <w:trHeight w:val="32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496F6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gh (n= 72)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04DC8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4D996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C007E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0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BDA09" w14:textId="79D23372" w:rsidR="00FB63DC" w:rsidRPr="004F1698" w:rsidRDefault="00BE459F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B63DC" w:rsidRPr="004F1698" w14:paraId="2E9FE317" w14:textId="77777777" w:rsidTr="00082CF7">
        <w:trPr>
          <w:trHeight w:val="629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F93A0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iculty ambulating due to breathlessness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F29E1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9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684E3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4E4BC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5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4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7EC44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FB63DC" w:rsidRPr="004F1698" w14:paraId="22D756BF" w14:textId="77777777" w:rsidTr="00082CF7">
        <w:trPr>
          <w:trHeight w:val="32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7C2E5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ish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CA75A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D1192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7DAC3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3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06B0A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FB63DC" w:rsidRPr="004F1698" w14:paraId="70561A76" w14:textId="77777777" w:rsidTr="00082CF7">
        <w:trPr>
          <w:trHeight w:val="320"/>
        </w:trPr>
        <w:tc>
          <w:tcPr>
            <w:tcW w:w="26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79762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ed loss of taste and/or smell</w:t>
            </w:r>
          </w:p>
        </w:tc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754B5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96FE2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5F98F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3AF3B" w14:textId="77777777" w:rsidR="00FB63DC" w:rsidRPr="004F1698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</w:tbl>
    <w:p w14:paraId="32420B44" w14:textId="77777777" w:rsidR="00FB63DC" w:rsidRDefault="00FB63DC" w:rsidP="00FB63DC">
      <w:pPr>
        <w:pStyle w:val="NormalWeb"/>
        <w:rPr>
          <w:bCs/>
        </w:rPr>
      </w:pPr>
    </w:p>
    <w:p w14:paraId="2AB706D9" w14:textId="2ACA247A" w:rsidR="00FB63DC" w:rsidRPr="00E8604C" w:rsidRDefault="001B70BD" w:rsidP="0078271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B70B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D5B47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="00FB63DC">
        <w:rPr>
          <w:rFonts w:ascii="Times New Roman" w:hAnsi="Times New Roman" w:cs="Times New Roman"/>
          <w:b/>
          <w:bCs/>
          <w:sz w:val="24"/>
          <w:szCs w:val="24"/>
        </w:rPr>
        <w:t xml:space="preserve">:  </w:t>
      </w:r>
      <w:r w:rsidR="00FB63DC" w:rsidRPr="0019169E">
        <w:rPr>
          <w:rFonts w:ascii="Times New Roman" w:hAnsi="Times New Roman" w:cs="Times New Roman"/>
          <w:b/>
          <w:bCs/>
          <w:sz w:val="24"/>
          <w:szCs w:val="24"/>
        </w:rPr>
        <w:t>COVID-19 survivors’ return to work and HADS score stratified according to</w:t>
      </w:r>
      <w:r w:rsidR="00FB63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B63DC" w:rsidRPr="0019169E">
        <w:rPr>
          <w:rFonts w:ascii="Times New Roman" w:hAnsi="Times New Roman" w:cs="Times New Roman"/>
          <w:b/>
          <w:bCs/>
          <w:sz w:val="24"/>
          <w:szCs w:val="24"/>
        </w:rPr>
        <w:t>vaccination status.</w:t>
      </w:r>
    </w:p>
    <w:tbl>
      <w:tblPr>
        <w:tblW w:w="9639" w:type="dxa"/>
        <w:tblInd w:w="132" w:type="dxa"/>
        <w:tblLook w:val="04A0" w:firstRow="1" w:lastRow="0" w:firstColumn="1" w:lastColumn="0" w:noHBand="0" w:noVBand="1"/>
      </w:tblPr>
      <w:tblGrid>
        <w:gridCol w:w="2244"/>
        <w:gridCol w:w="1989"/>
        <w:gridCol w:w="1770"/>
        <w:gridCol w:w="2099"/>
        <w:gridCol w:w="1537"/>
      </w:tblGrid>
      <w:tr w:rsidR="00FB63DC" w:rsidRPr="009C1B46" w14:paraId="513189A7" w14:textId="77777777" w:rsidTr="00082CF7">
        <w:trPr>
          <w:trHeight w:val="90"/>
        </w:trPr>
        <w:tc>
          <w:tcPr>
            <w:tcW w:w="2244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E6FD3" w14:textId="77777777" w:rsidR="00FB63DC" w:rsidRPr="009C1B46" w:rsidRDefault="00FB63DC" w:rsidP="00082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green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64C5F2" w14:textId="77777777" w:rsidR="00FB63DC" w:rsidRPr="009C1B46" w:rsidRDefault="00FB63DC" w:rsidP="00082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green"/>
              </w:rPr>
            </w:pPr>
            <w:r w:rsidRPr="00927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ully vaccin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(</w:t>
            </w:r>
            <w:r w:rsidRPr="009277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8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ABC05" w14:textId="77777777" w:rsidR="00FB63DC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ti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ccina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d</w:t>
            </w:r>
            <w:proofErr w:type="gramEnd"/>
          </w:p>
          <w:p w14:paraId="34DBBCE5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(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 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EA760E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vaccinate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 (</w:t>
            </w: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=27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BFE142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green"/>
              </w:rPr>
            </w:pPr>
            <w:r w:rsidRPr="004F16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B63DC" w:rsidRPr="009C1B46" w14:paraId="2279B826" w14:textId="77777777" w:rsidTr="00082CF7">
        <w:trPr>
          <w:trHeight w:val="176"/>
        </w:trPr>
        <w:tc>
          <w:tcPr>
            <w:tcW w:w="224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A9C10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urn to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ment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266, NA=193) 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20E32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40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75BB9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47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68D97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76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2BB56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63DC" w:rsidRPr="009C1B46" w14:paraId="707BBF29" w14:textId="77777777" w:rsidTr="00082CF7">
        <w:trPr>
          <w:trHeight w:val="87"/>
        </w:trPr>
        <w:tc>
          <w:tcPr>
            <w:tcW w:w="2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A3E7B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 (20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BC2C2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5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B70A7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5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DB140" w14:textId="77777777" w:rsidR="00FB63DC" w:rsidRPr="009C1B46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 69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22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5C461" w14:textId="51913A0B" w:rsidR="00FB63DC" w:rsidRPr="009C1B46" w:rsidRDefault="00BE459F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E45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FB63DC" w:rsidRPr="009C1B46" w14:paraId="2C60CCCC" w14:textId="77777777" w:rsidTr="00082CF7">
        <w:trPr>
          <w:trHeight w:val="90"/>
        </w:trPr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186E6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(6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0FAE5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2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61F1F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4D2E2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4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B1425" w14:textId="77777777" w:rsidR="00FB63DC" w:rsidRPr="009C1B46" w:rsidRDefault="00FB63DC" w:rsidP="00082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1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B63DC" w:rsidRPr="009C1B46" w14:paraId="1E2EAD46" w14:textId="77777777" w:rsidTr="00082CF7">
        <w:trPr>
          <w:trHeight w:val="264"/>
        </w:trPr>
        <w:tc>
          <w:tcPr>
            <w:tcW w:w="2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D8388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le to return to work in 60 days following discharge. 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BAE94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3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54A1E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4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93F89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72E0E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63DC" w:rsidRPr="009C1B46" w14:paraId="0CC8B04C" w14:textId="77777777" w:rsidTr="00082CF7">
        <w:trPr>
          <w:trHeight w:val="87"/>
        </w:trPr>
        <w:tc>
          <w:tcPr>
            <w:tcW w:w="2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A1644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5259E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4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0DC10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0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73E75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10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3F707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</w:tr>
      <w:tr w:rsidR="00FB63DC" w:rsidRPr="009C1B46" w14:paraId="0B95D804" w14:textId="77777777" w:rsidTr="00082CF7">
        <w:trPr>
          <w:trHeight w:val="90"/>
        </w:trPr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0048B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AED11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54ADE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5E822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1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7571D" w14:textId="77777777" w:rsidR="00FB63DC" w:rsidRPr="009C1B46" w:rsidRDefault="00FB63DC" w:rsidP="00082CF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1B46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B63DC" w:rsidRPr="009C1B46" w14:paraId="7CB4AC8D" w14:textId="77777777" w:rsidTr="00082CF7">
        <w:trPr>
          <w:trHeight w:val="176"/>
        </w:trPr>
        <w:tc>
          <w:tcPr>
            <w:tcW w:w="2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CDB30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(HADS-A score &gt;1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169B9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01BB45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A1078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6B398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63DC" w:rsidRPr="009C1B46" w14:paraId="4BED59B7" w14:textId="77777777" w:rsidTr="00082CF7">
        <w:trPr>
          <w:trHeight w:val="90"/>
        </w:trPr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C915D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 =16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71653E" w14:textId="6AEC36E8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5C7CC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(3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ED9DD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(6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C8DDB0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FB63DC" w:rsidRPr="009C1B46" w14:paraId="208A793E" w14:textId="77777777" w:rsidTr="00082CF7">
        <w:trPr>
          <w:trHeight w:val="176"/>
        </w:trPr>
        <w:tc>
          <w:tcPr>
            <w:tcW w:w="224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7A4D5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on (HADS-D score &gt;1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B7A0A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59271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FFDD2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95C65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63DC" w:rsidRPr="009C1B46" w14:paraId="4B664630" w14:textId="77777777" w:rsidTr="00082CF7">
        <w:trPr>
          <w:trHeight w:val="90"/>
        </w:trPr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9FE63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2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10504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AA3767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C592A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56591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</w:t>
            </w:r>
          </w:p>
        </w:tc>
      </w:tr>
      <w:tr w:rsidR="00FB63DC" w:rsidRPr="009C1B46" w14:paraId="4299D387" w14:textId="77777777" w:rsidTr="00082CF7">
        <w:trPr>
          <w:trHeight w:val="880"/>
        </w:trPr>
        <w:tc>
          <w:tcPr>
            <w:tcW w:w="224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F8976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bined anxiety and depression (HADS-A and/or HADS-D score &gt;11) (2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94E87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68901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2BDC8" w14:textId="77777777" w:rsidR="00FB63DC" w:rsidRPr="009C1B46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79A5E" w14:textId="77777777" w:rsidR="00FB63DC" w:rsidRPr="009C1B46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B63DC" w:rsidRPr="009C1B46" w14:paraId="6E498BE2" w14:textId="77777777" w:rsidTr="00082CF7">
        <w:trPr>
          <w:trHeight w:val="90"/>
        </w:trPr>
        <w:tc>
          <w:tcPr>
            <w:tcW w:w="224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54B18B" w14:textId="77777777" w:rsidR="00FB63DC" w:rsidRPr="009C1B46" w:rsidRDefault="00FB63DC" w:rsidP="00082C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BF09F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AD667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)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03B08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8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5876F" w14:textId="77777777" w:rsidR="00FB63DC" w:rsidRPr="009C1B46" w:rsidRDefault="00FB63DC" w:rsidP="00082C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1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</w:tbl>
    <w:p w14:paraId="16883FC9" w14:textId="77777777" w:rsidR="00FB63DC" w:rsidRPr="00C81E55" w:rsidRDefault="00FB63DC" w:rsidP="00FB63DC">
      <w:pPr>
        <w:pStyle w:val="NormalWeb"/>
        <w:rPr>
          <w:bCs/>
        </w:rPr>
      </w:pPr>
    </w:p>
    <w:p w14:paraId="7D16CE9C" w14:textId="77777777" w:rsidR="00001C41" w:rsidRPr="00FB63DC" w:rsidRDefault="00001C41" w:rsidP="00FB63DC"/>
    <w:sectPr w:rsidR="00001C41" w:rsidRPr="00FB63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C41"/>
    <w:rsid w:val="00001C41"/>
    <w:rsid w:val="00033B76"/>
    <w:rsid w:val="001B70BD"/>
    <w:rsid w:val="001E368E"/>
    <w:rsid w:val="00531578"/>
    <w:rsid w:val="00782710"/>
    <w:rsid w:val="00893369"/>
    <w:rsid w:val="008C77AB"/>
    <w:rsid w:val="009C1E60"/>
    <w:rsid w:val="009D4226"/>
    <w:rsid w:val="009D5BF5"/>
    <w:rsid w:val="00BE459F"/>
    <w:rsid w:val="00F20A66"/>
    <w:rsid w:val="00FB63DC"/>
    <w:rsid w:val="00FD5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E6CCF5"/>
  <w15:chartTrackingRefBased/>
  <w15:docId w15:val="{6ACB3046-DD3D-49C4-989D-63C782BA4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1E6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1E6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09</Words>
  <Characters>1764</Characters>
  <Application>Microsoft Office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 Fatima</dc:creator>
  <cp:keywords/>
  <dc:description/>
  <cp:lastModifiedBy>Madiha Ismail</cp:lastModifiedBy>
  <cp:revision>15</cp:revision>
  <dcterms:created xsi:type="dcterms:W3CDTF">2023-09-25T12:20:00Z</dcterms:created>
  <dcterms:modified xsi:type="dcterms:W3CDTF">2023-11-12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956500f12372e3c1e366554891386d9ebdb12ba93e2c22da02c66c7ca8ec03</vt:lpwstr>
  </property>
</Properties>
</file>